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7"/>
        <w:gridCol w:w="1372"/>
        <w:gridCol w:w="1372"/>
        <w:gridCol w:w="1514"/>
        <w:gridCol w:w="1609"/>
        <w:gridCol w:w="1626"/>
        <w:gridCol w:w="1632"/>
        <w:gridCol w:w="1774"/>
      </w:tblGrid>
      <w:tr w:rsidR="00A25A4F" w:rsidRPr="00BD6B43" w:rsidTr="00A25A4F"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:rsidR="00A25A4F" w:rsidRPr="00BD6B43" w:rsidRDefault="00D50C4C" w:rsidP="00D50C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0C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dditional fi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Pr="00D50C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 Table 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bookmarkStart w:id="0" w:name="_GoBack"/>
            <w:bookmarkEnd w:id="0"/>
            <w:r w:rsidR="00A25A4F"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A25A4F"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s associated with current mental disorders according to sociodemographic variables (adjusted for age and sex)</w:t>
            </w:r>
          </w:p>
        </w:tc>
      </w:tr>
      <w:tr w:rsidR="00BD6B43" w:rsidRPr="00BD6B43" w:rsidTr="00BD6B43">
        <w:tc>
          <w:tcPr>
            <w:tcW w:w="1314" w:type="pct"/>
            <w:tcBorders>
              <w:top w:val="single" w:sz="4" w:space="0" w:color="auto"/>
            </w:tcBorders>
            <w:vAlign w:val="center"/>
          </w:tcPr>
          <w:p w:rsidR="00BD6B43" w:rsidRPr="00BD6B43" w:rsidRDefault="00BD6B43" w:rsidP="00ED07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6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BD6B43" w:rsidRPr="00BD6B43" w:rsidRDefault="00BD6B43" w:rsidP="001738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 (95% CI)</w:t>
            </w:r>
          </w:p>
        </w:tc>
      </w:tr>
      <w:tr w:rsidR="00BD6B43" w:rsidRPr="00BD6B43" w:rsidTr="00BD6B43">
        <w:tc>
          <w:tcPr>
            <w:tcW w:w="1314" w:type="pct"/>
            <w:tcBorders>
              <w:bottom w:val="single" w:sz="4" w:space="0" w:color="auto"/>
            </w:tcBorders>
            <w:vAlign w:val="center"/>
          </w:tcPr>
          <w:p w:rsidR="00BD6B43" w:rsidRPr="00BD6B43" w:rsidRDefault="00BD6B43" w:rsidP="00EC54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mental disorder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6B43" w:rsidRPr="00BD6B43" w:rsidRDefault="00BD6B43" w:rsidP="00ED07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mood disorder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6B43" w:rsidRPr="00BD6B43" w:rsidRDefault="00BD6B43" w:rsidP="00ED07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ality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6B43" w:rsidRPr="00BD6B43" w:rsidRDefault="00BD6B43" w:rsidP="00ED07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anxiety disorder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6B43" w:rsidRPr="00BD6B43" w:rsidRDefault="00BD6B43" w:rsidP="00ED07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psychotic disorder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6B43" w:rsidRPr="00BD6B43" w:rsidRDefault="00BD6B43" w:rsidP="00ED07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alcohol use disorder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6B43" w:rsidRPr="00BD6B43" w:rsidRDefault="00BD6B43" w:rsidP="00ED07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eating disorder</w:t>
            </w:r>
          </w:p>
        </w:tc>
      </w:tr>
      <w:tr w:rsidR="00BD6B43" w:rsidRPr="00BD6B43" w:rsidTr="00BD6B43">
        <w:tc>
          <w:tcPr>
            <w:tcW w:w="1314" w:type="pct"/>
            <w:tcBorders>
              <w:top w:val="single" w:sz="4" w:space="0" w:color="auto"/>
            </w:tcBorders>
            <w:vAlign w:val="center"/>
          </w:tcPr>
          <w:p w:rsidR="00BD6B43" w:rsidRPr="00BD6B43" w:rsidRDefault="00BD6B43" w:rsidP="007C078E">
            <w:pPr>
              <w:rPr>
                <w:rFonts w:ascii="Times New Roman" w:hAnsi="Times New Roman" w:cs="Times New Roman"/>
                <w:sz w:val="24"/>
                <w:szCs w:val="24"/>
                <w:lang w:val="lv-LV"/>
              </w:rPr>
            </w:pPr>
            <w:proofErr w:type="spellStart"/>
            <w:r w:rsidRPr="00BD6B43">
              <w:rPr>
                <w:rFonts w:ascii="Times New Roman" w:hAnsi="Times New Roman" w:cs="Times New Roman"/>
                <w:sz w:val="24"/>
                <w:szCs w:val="24"/>
                <w:lang w:val="lv-LV"/>
              </w:rPr>
              <w:t>Age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lv-LV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lv-LV"/>
              </w:rPr>
              <w:t xml:space="preserve">  18-34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lv-LV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lv-LV"/>
              </w:rPr>
              <w:t xml:space="preserve">  35-49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4-1.27)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6-1.64)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4-1.25)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6-1.33)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0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.27-0.90)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6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5-29.44)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lv-LV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lv-LV"/>
              </w:rPr>
              <w:t xml:space="preserve">  50-64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2-1,67)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64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04-2.58)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8-1.38)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3-1.55)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8-1.05)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4**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.12-0.52)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4-25.45)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lv-LV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lv-LV"/>
              </w:rPr>
              <w:t xml:space="preserve">  65+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4-1.47)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2-1.99)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5-1.48)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9-1.18)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5-1.50)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2**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.05-0.28)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-7.27)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A266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D6B43">
              <w:rPr>
                <w:rFonts w:ascii="Times New Roman" w:hAnsi="Times New Roman" w:cs="Times New Roman"/>
                <w:sz w:val="24"/>
                <w:szCs w:val="24"/>
                <w:lang w:val="lv-LV"/>
              </w:rPr>
              <w:t>Sex</w:t>
            </w:r>
            <w:proofErr w:type="spellEnd"/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lv-LV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lv-LV"/>
              </w:rPr>
              <w:t xml:space="preserve"> </w:t>
            </w:r>
            <w:proofErr w:type="spellStart"/>
            <w:r w:rsidRPr="00BD6B43">
              <w:rPr>
                <w:rFonts w:ascii="Times New Roman" w:hAnsi="Times New Roman" w:cs="Times New Roman"/>
                <w:sz w:val="24"/>
                <w:szCs w:val="24"/>
                <w:lang w:val="lv-LV"/>
              </w:rPr>
              <w:t>Male</w:t>
            </w:r>
            <w:proofErr w:type="spellEnd"/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lv-LV"/>
              </w:rPr>
            </w:pPr>
            <w:proofErr w:type="spellStart"/>
            <w:r w:rsidRPr="00BD6B43">
              <w:rPr>
                <w:rFonts w:ascii="Times New Roman" w:hAnsi="Times New Roman" w:cs="Times New Roman"/>
                <w:sz w:val="24"/>
                <w:szCs w:val="24"/>
                <w:lang w:val="lv-LV"/>
              </w:rPr>
              <w:t>Female</w:t>
            </w:r>
            <w:proofErr w:type="spellEnd"/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61*** (1.27-2.04)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92**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40-2.65)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66*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22-2.25)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67*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20-2.32)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3-2.57)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6**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.09-0.27)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6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4-12.77)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8A4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D6B43">
              <w:rPr>
                <w:rFonts w:ascii="Times New Roman" w:hAnsi="Times New Roman" w:cs="Times New Roman"/>
                <w:sz w:val="24"/>
                <w:szCs w:val="24"/>
                <w:lang w:val="lv-LV"/>
              </w:rPr>
              <w:t>Education</w:t>
            </w:r>
            <w:proofErr w:type="spellEnd"/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spacing w:after="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6B4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igher and unfinished higher education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spacing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B4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General or vocational secondary and unfinished secondary 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4-1.54)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4-1.86)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0-1.49)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84*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29-2.63)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9-2.83)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3-2.02)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5-7.29)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spacing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B4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9-year basic, unfinished basic 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83** (1.26-2.65)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3-1.34)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38**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55-3.67)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36*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43-3.90)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6-6.99)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0-4.38)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6-16.84)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8A4D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D6B43">
              <w:rPr>
                <w:rFonts w:ascii="Times New Roman" w:hAnsi="Times New Roman" w:cs="Times New Roman"/>
                <w:sz w:val="24"/>
                <w:szCs w:val="24"/>
                <w:lang w:val="lv-LV"/>
              </w:rPr>
              <w:t>Employment</w:t>
            </w:r>
            <w:proofErr w:type="spellEnd"/>
            <w:r w:rsidRPr="00BD6B43">
              <w:rPr>
                <w:rFonts w:ascii="Times New Roman" w:hAnsi="Times New Roman" w:cs="Times New Roman"/>
                <w:sz w:val="24"/>
                <w:szCs w:val="24"/>
                <w:lang w:val="lv-LV"/>
              </w:rPr>
              <w:t xml:space="preserve"> status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spacing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B4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mployed 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spacing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B4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employed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65* (1.04-2.61)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8-2.89)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78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03-3.10)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9-2.91)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3-8.64)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3-3.34)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2-7.61)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spacing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B4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conomically inactive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47* (1.09-2.00)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51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04-2.18)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39**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66-3.45)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7-1.49)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52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15-10.79)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9-3.25)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3-4.60)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D6B43">
              <w:rPr>
                <w:rFonts w:ascii="Times New Roman" w:hAnsi="Times New Roman" w:cs="Times New Roman"/>
                <w:sz w:val="24"/>
                <w:szCs w:val="24"/>
                <w:lang w:val="lv-LV"/>
              </w:rPr>
              <w:t>Marital</w:t>
            </w:r>
            <w:proofErr w:type="spellEnd"/>
            <w:r w:rsidRPr="00BD6B43">
              <w:rPr>
                <w:rFonts w:ascii="Times New Roman" w:hAnsi="Times New Roman" w:cs="Times New Roman"/>
                <w:sz w:val="24"/>
                <w:szCs w:val="24"/>
                <w:lang w:val="lv-LV"/>
              </w:rPr>
              <w:t xml:space="preserve"> status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spacing w:after="40"/>
              <w:ind w:right="34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B4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ingle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59* (1.08-2.36)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7-2.39)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13*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35-3.34)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7-2.31)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3-9.10)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81*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44-5.49)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1-8.50)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spacing w:after="40"/>
              <w:ind w:right="34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B4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Live separately, divorced, widowed 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.38* </w:t>
            </w: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(1.08-1.77)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1.77**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(1.31-2.39)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1.50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(1.10-2.03)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.22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0.88-1.69)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.39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0.54-3.58)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1.98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(1.02-3.84)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.25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0.40-3.91)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spacing w:after="40"/>
              <w:ind w:right="3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6B4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Married, cohabiting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lace of residence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spacing w:after="40"/>
              <w:ind w:right="34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ital (Riga)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-1.67)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89*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28-2.79)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7-2.09)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7-1.24)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8-1.75)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06**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99-8.28)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7-5.34)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spacing w:after="40"/>
              <w:ind w:right="3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6B4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ther city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9-1.61)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86**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34-2.59)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52*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11-2.09)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7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.50-0.97)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8-2.78)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4-3.18)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 (0.49-5.29)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spacing w:after="40"/>
              <w:ind w:right="3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6B4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ural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nicity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spacing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tvian 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D6B43" w:rsidRPr="00BD6B43" w:rsidTr="00BD6B43">
        <w:tc>
          <w:tcPr>
            <w:tcW w:w="1314" w:type="pct"/>
            <w:vAlign w:val="center"/>
          </w:tcPr>
          <w:p w:rsidR="00BD6B43" w:rsidRPr="00BD6B43" w:rsidRDefault="00BD6B43" w:rsidP="00BD6B43">
            <w:pPr>
              <w:spacing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ssian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2-1.15)</w:t>
            </w:r>
          </w:p>
        </w:tc>
        <w:tc>
          <w:tcPr>
            <w:tcW w:w="46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-1.66)</w:t>
            </w:r>
          </w:p>
        </w:tc>
        <w:tc>
          <w:tcPr>
            <w:tcW w:w="51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2-1.30)</w:t>
            </w:r>
          </w:p>
        </w:tc>
        <w:tc>
          <w:tcPr>
            <w:tcW w:w="544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9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.50-0.96)</w:t>
            </w:r>
          </w:p>
        </w:tc>
        <w:tc>
          <w:tcPr>
            <w:tcW w:w="55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8-1.91)</w:t>
            </w:r>
          </w:p>
        </w:tc>
        <w:tc>
          <w:tcPr>
            <w:tcW w:w="552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2-1.91)</w:t>
            </w:r>
          </w:p>
        </w:tc>
        <w:tc>
          <w:tcPr>
            <w:tcW w:w="600" w:type="pct"/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8-3.20)</w:t>
            </w:r>
          </w:p>
        </w:tc>
      </w:tr>
      <w:tr w:rsidR="00BD6B43" w:rsidRPr="00BD6B43" w:rsidTr="00BD6B43">
        <w:tc>
          <w:tcPr>
            <w:tcW w:w="1314" w:type="pct"/>
            <w:tcBorders>
              <w:bottom w:val="single" w:sz="4" w:space="0" w:color="auto"/>
            </w:tcBorders>
            <w:vAlign w:val="center"/>
          </w:tcPr>
          <w:p w:rsidR="00BD6B43" w:rsidRPr="00BD6B43" w:rsidRDefault="00BD6B43" w:rsidP="00BD6B43">
            <w:pPr>
              <w:spacing w:after="4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6-1.38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5-1.95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5-1.90)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2-1.41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8-4.43)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3-2.64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93*</w:t>
            </w:r>
          </w:p>
          <w:p w:rsidR="00BD6B43" w:rsidRPr="00BD6B43" w:rsidRDefault="00BD6B43" w:rsidP="00BD6B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D6B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01-15.34)</w:t>
            </w:r>
          </w:p>
        </w:tc>
      </w:tr>
    </w:tbl>
    <w:p w:rsidR="00786129" w:rsidRPr="008015B1" w:rsidRDefault="009B1C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15B1">
        <w:rPr>
          <w:rFonts w:ascii="Times New Roman" w:hAnsi="Times New Roman" w:cs="Times New Roman"/>
          <w:sz w:val="24"/>
          <w:szCs w:val="24"/>
          <w:lang w:val="en-US"/>
        </w:rPr>
        <w:t xml:space="preserve">OR: odds ratio </w:t>
      </w:r>
      <w:r w:rsidR="002B6112" w:rsidRPr="008015B1">
        <w:rPr>
          <w:rFonts w:ascii="Times New Roman" w:hAnsi="Times New Roman" w:cs="Times New Roman"/>
          <w:sz w:val="24"/>
          <w:szCs w:val="24"/>
          <w:lang w:val="en-US"/>
        </w:rPr>
        <w:t>in bold differ significantly (</w:t>
      </w:r>
      <w:r w:rsidR="00786129" w:rsidRPr="008015B1">
        <w:rPr>
          <w:rFonts w:ascii="Times New Roman" w:hAnsi="Times New Roman" w:cs="Times New Roman"/>
          <w:sz w:val="24"/>
          <w:szCs w:val="24"/>
          <w:lang w:val="en-US"/>
        </w:rPr>
        <w:t>* p&lt;0.05</w:t>
      </w:r>
      <w:r w:rsidR="002B6112" w:rsidRPr="008015B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015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287A" w:rsidRPr="008015B1">
        <w:rPr>
          <w:rFonts w:ascii="Times New Roman" w:hAnsi="Times New Roman" w:cs="Times New Roman"/>
          <w:sz w:val="24"/>
          <w:szCs w:val="24"/>
          <w:lang w:val="en-US"/>
        </w:rPr>
        <w:t>**</w:t>
      </w:r>
      <w:r w:rsidR="00786129" w:rsidRPr="008015B1">
        <w:rPr>
          <w:rFonts w:ascii="Times New Roman" w:hAnsi="Times New Roman" w:cs="Times New Roman"/>
          <w:sz w:val="24"/>
          <w:szCs w:val="24"/>
          <w:lang w:val="en-US"/>
        </w:rPr>
        <w:t xml:space="preserve"> p&lt;0.01</w:t>
      </w:r>
      <w:r w:rsidR="002B6112" w:rsidRPr="008015B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015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287A" w:rsidRPr="008015B1">
        <w:rPr>
          <w:rFonts w:ascii="Times New Roman" w:hAnsi="Times New Roman" w:cs="Times New Roman"/>
          <w:sz w:val="24"/>
          <w:szCs w:val="24"/>
          <w:lang w:val="en-US"/>
        </w:rPr>
        <w:t>***</w:t>
      </w:r>
      <w:r w:rsidR="00786129" w:rsidRPr="008015B1">
        <w:rPr>
          <w:rFonts w:ascii="Times New Roman" w:hAnsi="Times New Roman" w:cs="Times New Roman"/>
          <w:sz w:val="24"/>
          <w:szCs w:val="24"/>
          <w:lang w:val="en-US"/>
        </w:rPr>
        <w:t xml:space="preserve"> p&lt;0.001</w:t>
      </w:r>
      <w:r w:rsidR="002B6112" w:rsidRPr="008015B1">
        <w:rPr>
          <w:rFonts w:ascii="Times New Roman" w:hAnsi="Times New Roman" w:cs="Times New Roman"/>
          <w:sz w:val="24"/>
          <w:szCs w:val="24"/>
          <w:lang w:val="en-US"/>
        </w:rPr>
        <w:t>) from 1.0.</w:t>
      </w:r>
    </w:p>
    <w:p w:rsidR="0088142F" w:rsidRPr="008015B1" w:rsidRDefault="0088142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8142F" w:rsidRPr="008015B1" w:rsidSect="00F46297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6C22" w:rsidRDefault="00C26C22" w:rsidP="005928DA">
      <w:pPr>
        <w:spacing w:after="0" w:line="240" w:lineRule="auto"/>
      </w:pPr>
      <w:r>
        <w:separator/>
      </w:r>
    </w:p>
  </w:endnote>
  <w:endnote w:type="continuationSeparator" w:id="0">
    <w:p w:rsidR="00C26C22" w:rsidRDefault="00C26C22" w:rsidP="00592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6C22" w:rsidRDefault="00C26C22" w:rsidP="005928DA">
      <w:pPr>
        <w:spacing w:after="0" w:line="240" w:lineRule="auto"/>
      </w:pPr>
      <w:r>
        <w:separator/>
      </w:r>
    </w:p>
  </w:footnote>
  <w:footnote w:type="continuationSeparator" w:id="0">
    <w:p w:rsidR="00C26C22" w:rsidRDefault="00C26C22" w:rsidP="005928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D05550"/>
    <w:multiLevelType w:val="hybridMultilevel"/>
    <w:tmpl w:val="2E467936"/>
    <w:lvl w:ilvl="0" w:tplc="64BAB1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E00"/>
    <w:rsid w:val="00000EC2"/>
    <w:rsid w:val="0002228E"/>
    <w:rsid w:val="000238CD"/>
    <w:rsid w:val="00046C68"/>
    <w:rsid w:val="000556B1"/>
    <w:rsid w:val="000635DA"/>
    <w:rsid w:val="00066C53"/>
    <w:rsid w:val="00081BD5"/>
    <w:rsid w:val="00086E75"/>
    <w:rsid w:val="000B7512"/>
    <w:rsid w:val="000C3A09"/>
    <w:rsid w:val="000E148A"/>
    <w:rsid w:val="000F4622"/>
    <w:rsid w:val="00113535"/>
    <w:rsid w:val="00120A9F"/>
    <w:rsid w:val="00157BDA"/>
    <w:rsid w:val="001738A9"/>
    <w:rsid w:val="00197B80"/>
    <w:rsid w:val="001A778B"/>
    <w:rsid w:val="001A7C7F"/>
    <w:rsid w:val="001E53F3"/>
    <w:rsid w:val="001F709B"/>
    <w:rsid w:val="00232AD2"/>
    <w:rsid w:val="00242516"/>
    <w:rsid w:val="0024682E"/>
    <w:rsid w:val="00254BB1"/>
    <w:rsid w:val="002B2B86"/>
    <w:rsid w:val="002B6112"/>
    <w:rsid w:val="002C4BA6"/>
    <w:rsid w:val="002D6DFE"/>
    <w:rsid w:val="002F170C"/>
    <w:rsid w:val="002F1D2B"/>
    <w:rsid w:val="002F23FF"/>
    <w:rsid w:val="003A7FF6"/>
    <w:rsid w:val="003D3304"/>
    <w:rsid w:val="003F5CC8"/>
    <w:rsid w:val="004272C2"/>
    <w:rsid w:val="004A3CEA"/>
    <w:rsid w:val="004C02BF"/>
    <w:rsid w:val="004C1FE0"/>
    <w:rsid w:val="004C38C0"/>
    <w:rsid w:val="004F1434"/>
    <w:rsid w:val="0051261C"/>
    <w:rsid w:val="005605D7"/>
    <w:rsid w:val="00563564"/>
    <w:rsid w:val="005928DA"/>
    <w:rsid w:val="005A0E6B"/>
    <w:rsid w:val="005D6A4E"/>
    <w:rsid w:val="00607CC9"/>
    <w:rsid w:val="00660ABC"/>
    <w:rsid w:val="006638B5"/>
    <w:rsid w:val="006A043A"/>
    <w:rsid w:val="006B43A7"/>
    <w:rsid w:val="006D280F"/>
    <w:rsid w:val="007335BD"/>
    <w:rsid w:val="007370A6"/>
    <w:rsid w:val="00741114"/>
    <w:rsid w:val="00752FFD"/>
    <w:rsid w:val="007730D6"/>
    <w:rsid w:val="00774D87"/>
    <w:rsid w:val="00786129"/>
    <w:rsid w:val="00786E00"/>
    <w:rsid w:val="007B191F"/>
    <w:rsid w:val="007C078E"/>
    <w:rsid w:val="007D77D4"/>
    <w:rsid w:val="007E00A3"/>
    <w:rsid w:val="007E42A2"/>
    <w:rsid w:val="008015B1"/>
    <w:rsid w:val="00824347"/>
    <w:rsid w:val="0088142F"/>
    <w:rsid w:val="00893730"/>
    <w:rsid w:val="00895576"/>
    <w:rsid w:val="008A4D76"/>
    <w:rsid w:val="008C4B2A"/>
    <w:rsid w:val="008F2AD3"/>
    <w:rsid w:val="00924947"/>
    <w:rsid w:val="00930190"/>
    <w:rsid w:val="00941463"/>
    <w:rsid w:val="009A4B6C"/>
    <w:rsid w:val="009B1CFF"/>
    <w:rsid w:val="009D1A6B"/>
    <w:rsid w:val="009E5998"/>
    <w:rsid w:val="009F564E"/>
    <w:rsid w:val="00A00018"/>
    <w:rsid w:val="00A16C77"/>
    <w:rsid w:val="00A21CCF"/>
    <w:rsid w:val="00A25A4F"/>
    <w:rsid w:val="00A26632"/>
    <w:rsid w:val="00A56786"/>
    <w:rsid w:val="00A8146E"/>
    <w:rsid w:val="00A9350F"/>
    <w:rsid w:val="00AA10B3"/>
    <w:rsid w:val="00AE3A81"/>
    <w:rsid w:val="00B1259C"/>
    <w:rsid w:val="00B25BED"/>
    <w:rsid w:val="00B54C0E"/>
    <w:rsid w:val="00B71F14"/>
    <w:rsid w:val="00B72B94"/>
    <w:rsid w:val="00B82119"/>
    <w:rsid w:val="00B93D7C"/>
    <w:rsid w:val="00BD6B43"/>
    <w:rsid w:val="00BE10F1"/>
    <w:rsid w:val="00BE2A08"/>
    <w:rsid w:val="00C26C22"/>
    <w:rsid w:val="00C35570"/>
    <w:rsid w:val="00C92570"/>
    <w:rsid w:val="00CA2BB4"/>
    <w:rsid w:val="00CF017C"/>
    <w:rsid w:val="00D3393E"/>
    <w:rsid w:val="00D41F27"/>
    <w:rsid w:val="00D4287A"/>
    <w:rsid w:val="00D455B5"/>
    <w:rsid w:val="00D50C4C"/>
    <w:rsid w:val="00D75188"/>
    <w:rsid w:val="00D937DB"/>
    <w:rsid w:val="00DD1617"/>
    <w:rsid w:val="00DE007D"/>
    <w:rsid w:val="00DF6CEC"/>
    <w:rsid w:val="00E03233"/>
    <w:rsid w:val="00E102A1"/>
    <w:rsid w:val="00E206BC"/>
    <w:rsid w:val="00E50125"/>
    <w:rsid w:val="00EC24AC"/>
    <w:rsid w:val="00EC5491"/>
    <w:rsid w:val="00ED073F"/>
    <w:rsid w:val="00F16820"/>
    <w:rsid w:val="00F46297"/>
    <w:rsid w:val="00F62F61"/>
    <w:rsid w:val="00F80293"/>
    <w:rsid w:val="00F966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4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28DA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8DA"/>
  </w:style>
  <w:style w:type="paragraph" w:styleId="Footer">
    <w:name w:val="footer"/>
    <w:basedOn w:val="Normal"/>
    <w:link w:val="FooterChar"/>
    <w:uiPriority w:val="99"/>
    <w:unhideWhenUsed/>
    <w:rsid w:val="005928DA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8DA"/>
  </w:style>
  <w:style w:type="paragraph" w:styleId="BalloonText">
    <w:name w:val="Balloon Text"/>
    <w:basedOn w:val="Normal"/>
    <w:link w:val="BalloonTextChar"/>
    <w:uiPriority w:val="99"/>
    <w:semiHidden/>
    <w:unhideWhenUsed/>
    <w:rsid w:val="008814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42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605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6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D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D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DFE"/>
    <w:rPr>
      <w:b/>
      <w:bCs/>
      <w:sz w:val="20"/>
      <w:szCs w:val="20"/>
    </w:rPr>
  </w:style>
  <w:style w:type="table" w:customStyle="1" w:styleId="1">
    <w:name w:val="Сетка таблицы светлая1"/>
    <w:basedOn w:val="TableNormal"/>
    <w:uiPriority w:val="40"/>
    <w:rsid w:val="001738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4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28DA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8DA"/>
  </w:style>
  <w:style w:type="paragraph" w:styleId="Footer">
    <w:name w:val="footer"/>
    <w:basedOn w:val="Normal"/>
    <w:link w:val="FooterChar"/>
    <w:uiPriority w:val="99"/>
    <w:unhideWhenUsed/>
    <w:rsid w:val="005928DA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8DA"/>
  </w:style>
  <w:style w:type="paragraph" w:styleId="BalloonText">
    <w:name w:val="Balloon Text"/>
    <w:basedOn w:val="Normal"/>
    <w:link w:val="BalloonTextChar"/>
    <w:uiPriority w:val="99"/>
    <w:semiHidden/>
    <w:unhideWhenUsed/>
    <w:rsid w:val="008814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42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605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6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D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D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DFE"/>
    <w:rPr>
      <w:b/>
      <w:bCs/>
      <w:sz w:val="20"/>
      <w:szCs w:val="20"/>
    </w:rPr>
  </w:style>
  <w:style w:type="table" w:customStyle="1" w:styleId="1">
    <w:name w:val="Сетка таблицы светлая1"/>
    <w:basedOn w:val="TableNormal"/>
    <w:uiPriority w:val="40"/>
    <w:rsid w:val="001738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1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FD995E-F981-4659-A728-B10491AFF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Riga Stradins University</Company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bova Renemane</dc:creator>
  <cp:lastModifiedBy>Elmars Rancans</cp:lastModifiedBy>
  <cp:revision>2</cp:revision>
  <dcterms:created xsi:type="dcterms:W3CDTF">2020-04-03T17:57:00Z</dcterms:created>
  <dcterms:modified xsi:type="dcterms:W3CDTF">2020-04-03T17:57:00Z</dcterms:modified>
</cp:coreProperties>
</file>